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3FE" w:rsidRDefault="00182D29" w:rsidP="009647D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963FE" w:rsidRPr="00B87A79">
        <w:rPr>
          <w:rFonts w:ascii="Times New Roman" w:hAnsi="Times New Roman" w:cs="Times New Roman"/>
          <w:b/>
        </w:rPr>
        <w:t>Table</w:t>
      </w:r>
      <w:r w:rsidR="00F963F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4</w:t>
      </w:r>
      <w:r w:rsidR="00F963FE">
        <w:rPr>
          <w:rFonts w:ascii="Times New Roman" w:hAnsi="Times New Roman" w:cs="Times New Roman"/>
          <w:b/>
        </w:rPr>
        <w:t xml:space="preserve">: </w:t>
      </w:r>
      <w:bookmarkStart w:id="0" w:name="_GoBack"/>
      <w:r w:rsidR="00F55CAA">
        <w:rPr>
          <w:rFonts w:ascii="Times New Roman" w:hAnsi="Times New Roman" w:cs="Times New Roman"/>
        </w:rPr>
        <w:t xml:space="preserve">Cross reaction possibility analysis of the conserved epitopes of both MAYV and CHIK with other </w:t>
      </w:r>
      <w:proofErr w:type="spellStart"/>
      <w:r w:rsidR="00F55CAA">
        <w:rPr>
          <w:rFonts w:ascii="Times New Roman" w:hAnsi="Times New Roman" w:cs="Times New Roman"/>
        </w:rPr>
        <w:t>arboviruses</w:t>
      </w:r>
      <w:proofErr w:type="spellEnd"/>
      <w:r w:rsidR="00F55CAA">
        <w:rPr>
          <w:rFonts w:ascii="Times New Roman" w:hAnsi="Times New Roman" w:cs="Times New Roman"/>
        </w:rPr>
        <w:t xml:space="preserve"> (ZIKV and DENV). All of the epitopes found 100% unique in the conservancy analysis. </w:t>
      </w:r>
    </w:p>
    <w:bookmarkEnd w:id="0"/>
    <w:p w:rsidR="00F55CAA" w:rsidRPr="00F55CAA" w:rsidRDefault="00F55CAA" w:rsidP="009647DD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pPr w:leftFromText="180" w:rightFromText="180" w:vertAnchor="page" w:horzAnchor="margin" w:tblpY="3451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2700"/>
        <w:gridCol w:w="3528"/>
      </w:tblGrid>
      <w:tr w:rsidR="00F963FE" w:rsidRPr="00182D29" w:rsidTr="00182D29">
        <w:trPr>
          <w:trHeight w:val="449"/>
        </w:trPr>
        <w:tc>
          <w:tcPr>
            <w:tcW w:w="9576" w:type="dxa"/>
            <w:gridSpan w:val="3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8+ T cell Epitope (CTL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ZIKV</w:t>
            </w:r>
            <w:r w:rsidR="00F55CAA"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DENV</w:t>
            </w:r>
            <w:r w:rsidR="00F55CAA"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-1,2,3,4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TGYACLV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VVTWNK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DLECAQI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GDSGRPI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GRRERMC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ERMCMKI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RERMCMK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MGHFIL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KHEGKV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180"/>
        </w:trPr>
        <w:tc>
          <w:tcPr>
            <w:tcW w:w="9576" w:type="dxa"/>
            <w:gridSpan w:val="3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963FE" w:rsidRPr="00182D29" w:rsidTr="00182D29">
        <w:trPr>
          <w:trHeight w:val="526"/>
        </w:trPr>
        <w:tc>
          <w:tcPr>
            <w:tcW w:w="9576" w:type="dxa"/>
            <w:gridSpan w:val="3"/>
            <w:shd w:val="clear" w:color="auto" w:fill="auto"/>
            <w:noWrap/>
            <w:vAlign w:val="bottom"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4+ T cell Epitope (HTL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ZIKV)</w:t>
            </w:r>
          </w:p>
        </w:tc>
        <w:tc>
          <w:tcPr>
            <w:tcW w:w="3528" w:type="dxa"/>
            <w:shd w:val="clear" w:color="auto" w:fill="auto"/>
            <w:noWrap/>
            <w:vAlign w:val="bottom"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DENV -1,2,3,4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VVTWNKDIVTKI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VVTWNKDIVTKIT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TWNKDIVTKITPE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VTWNKDIVTKITP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WNKDIVTKITPEG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KIENDCIFEVKH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LLSQQSGNVKITV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TLLSQQSGNVKIT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DRTLLSQQSGNVKI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LSQQSGNVKITVN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532"/>
        </w:trPr>
        <w:tc>
          <w:tcPr>
            <w:tcW w:w="9576" w:type="dxa"/>
            <w:gridSpan w:val="3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 cell Epitope (BCL)</w:t>
            </w:r>
          </w:p>
        </w:tc>
      </w:tr>
      <w:tr w:rsidR="00F963FE" w:rsidRPr="00182D29" w:rsidTr="00182D29">
        <w:trPr>
          <w:trHeight w:val="59"/>
        </w:trPr>
        <w:tc>
          <w:tcPr>
            <w:tcW w:w="9576" w:type="dxa"/>
            <w:gridSpan w:val="3"/>
            <w:shd w:val="clear" w:color="auto" w:fill="auto"/>
            <w:noWrap/>
            <w:vAlign w:val="bottom"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ZIKV)</w:t>
            </w:r>
          </w:p>
        </w:tc>
        <w:tc>
          <w:tcPr>
            <w:tcW w:w="3528" w:type="dxa"/>
            <w:shd w:val="clear" w:color="auto" w:fill="auto"/>
            <w:noWrap/>
            <w:vAlign w:val="bottom"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rvancy_Hit</w:t>
            </w:r>
            <w:proofErr w:type="spellEnd"/>
          </w:p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DENV -1,2,3,4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RFTIPTGAGKPGDSGRPI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  <w:tr w:rsidR="00F963FE" w:rsidRPr="00182D29" w:rsidTr="00182D29">
        <w:trPr>
          <w:trHeight w:val="292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63FE" w:rsidRPr="00182D29" w:rsidRDefault="00F963FE" w:rsidP="00182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GDKVMKPAHVKGTIDNAD</w:t>
            </w:r>
          </w:p>
        </w:tc>
        <w:tc>
          <w:tcPr>
            <w:tcW w:w="2700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  <w:tc>
          <w:tcPr>
            <w:tcW w:w="3528" w:type="dxa"/>
            <w:shd w:val="clear" w:color="auto" w:fill="auto"/>
            <w:noWrap/>
          </w:tcPr>
          <w:p w:rsidR="00F963FE" w:rsidRPr="00182D29" w:rsidRDefault="00F963FE" w:rsidP="00182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 (1/1)</w:t>
            </w:r>
          </w:p>
        </w:tc>
      </w:tr>
    </w:tbl>
    <w:p w:rsidR="00F963FE" w:rsidRDefault="004863D6">
      <w:r>
        <w:rPr>
          <w:rFonts w:ascii="Times New Roman" w:hAnsi="Times New Roman"/>
          <w:color w:val="000000"/>
          <w:sz w:val="24"/>
          <w:szCs w:val="24"/>
        </w:rPr>
        <w:t xml:space="preserve">*ZIKV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ikaviru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; *DENV: Dengue Virus</w:t>
      </w:r>
    </w:p>
    <w:p w:rsidR="00F963FE" w:rsidRDefault="00F963FE"/>
    <w:sectPr w:rsidR="00F96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567E24"/>
    <w:multiLevelType w:val="hybridMultilevel"/>
    <w:tmpl w:val="E5FEF8D8"/>
    <w:lvl w:ilvl="0" w:tplc="6A0EFF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6FF"/>
    <w:rsid w:val="00006018"/>
    <w:rsid w:val="00182D29"/>
    <w:rsid w:val="004863D6"/>
    <w:rsid w:val="005116A1"/>
    <w:rsid w:val="00875F48"/>
    <w:rsid w:val="009647DD"/>
    <w:rsid w:val="00ED76FF"/>
    <w:rsid w:val="00F55CAA"/>
    <w:rsid w:val="00F9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5C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5C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1-01-30T19:16:00Z</dcterms:created>
  <dcterms:modified xsi:type="dcterms:W3CDTF">2021-02-01T04:47:00Z</dcterms:modified>
</cp:coreProperties>
</file>